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089" w:rsidRPr="00EA3A79" w:rsidRDefault="00FD7089" w:rsidP="00FD7089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EA3A7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Correlation Analysis:</w:t>
      </w:r>
    </w:p>
    <w:p w:rsidR="00FD7089" w:rsidRPr="00EA3A79" w:rsidRDefault="00FD7089" w:rsidP="00FD7089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EA3A7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earson’s correlation was performed on all DTI measures and age and gender regressed, residual clinical scores such as UPDRS III (off), Age of Onset (AoI),Duration of Illness (DoI) and </w:t>
      </w:r>
      <w:r w:rsidRPr="00EA3A79">
        <w:rPr>
          <w:rFonts w:ascii="Times New Roman" w:hAnsi="Times New Roman" w:cs="Times New Roman"/>
          <w:sz w:val="24"/>
          <w:szCs w:val="24"/>
        </w:rPr>
        <w:t>Levodopa Equivalent Daily Dosage</w:t>
      </w:r>
      <w:r w:rsidRPr="00EA3A7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LEDD).</w:t>
      </w:r>
      <w:r w:rsidR="00F840A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EA3A7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Although no signficant correlations were obtained, a trend was observed between diffusion measures of left SNc and clinical scores. FA of left SNc showed a negative correlation trend with DoI (r=-0.146, p=0.114) and UPDRS scores (r=-0.184, p=0.056) and a positive trend with AoI (r=0.138,=0.113). MD (r=0.105, p=0.256) and RD (r=0.131, p=0.157) both showed a positive correlation trend with DoI.  </w:t>
      </w:r>
    </w:p>
    <w:p w:rsidR="00BA05A4" w:rsidRDefault="00BA05A4" w:rsidP="00FD7089">
      <w:pPr>
        <w:jc w:val="both"/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>
            <wp:extent cx="5731510" cy="2951328"/>
            <wp:effectExtent l="0" t="0" r="2540" b="1905"/>
            <wp:docPr id="1" name="Picture 1" descr="D:\SCMIA\SNPD\SNPD_PAPER_SUBMISSION\HBM\submission2\corr_clinicaldiff_1908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MIA\SNPD\SNPD_PAPER_SUBMISSION\HBM\submission2\corr_clinicaldiff_190819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1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C7B8D" w:rsidRPr="00EA3A79" w:rsidRDefault="003B3F5D" w:rsidP="00FD708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ure-S</w:t>
      </w:r>
      <w:r w:rsidR="00EA3A79" w:rsidRPr="00EA3A79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FD7089" w:rsidRPr="00EA3A79">
        <w:rPr>
          <w:rFonts w:ascii="Times New Roman" w:hAnsi="Times New Roman" w:cs="Times New Roman"/>
          <w:sz w:val="24"/>
          <w:szCs w:val="24"/>
        </w:rPr>
        <w:t xml:space="preserve"> Correlations between DTI measures of left SNc and residual clinical scores with age and gender regressed</w:t>
      </w:r>
    </w:p>
    <w:p w:rsidR="006D73AA" w:rsidRDefault="006D73AA" w:rsidP="00FD7089">
      <w:pPr>
        <w:rPr>
          <w:rFonts w:ascii="Times New Roman" w:hAnsi="Times New Roman" w:cs="Times New Roman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</w:p>
    <w:p w:rsidR="002F34EA" w:rsidRDefault="002F34EA" w:rsidP="002F34EA">
      <w:pPr>
        <w:ind w:left="-567" w:right="-1039"/>
        <w:rPr>
          <w:noProof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540767" cy="3305175"/>
            <wp:effectExtent l="0" t="0" r="0" b="0"/>
            <wp:docPr id="2" name="Picture 2" descr="D:\SCMIA\SNPD\SNPD_PAPER_SUBMISSION\HBM\submission2\scatter_di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CMIA\SNPD\SNPD_PAPER_SUBMISSION\HBM\submission2\scatter_diff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217" cy="3305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3F5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-S</w:t>
      </w:r>
      <w:r w:rsidRPr="00EA3A7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2.</w:t>
      </w:r>
      <w:r w:rsidRPr="00EA3A79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Scatter plot of diffusion measures in left and right SN for PD and HC group.</w:t>
      </w:r>
    </w:p>
    <w:p w:rsidR="00F840A1" w:rsidRDefault="00F840A1" w:rsidP="00F840A1">
      <w:pPr>
        <w:spacing w:after="0" w:line="240" w:lineRule="auto"/>
        <w:ind w:left="-567" w:right="-1039"/>
        <w:rPr>
          <w:rFonts w:ascii="Times New Roman" w:hAnsi="Times New Roman" w:cs="Times New Roman"/>
          <w:b/>
          <w:sz w:val="24"/>
          <w:szCs w:val="24"/>
        </w:rPr>
      </w:pPr>
    </w:p>
    <w:p w:rsidR="00F840A1" w:rsidRDefault="00F840A1" w:rsidP="00F840A1">
      <w:pPr>
        <w:spacing w:after="0" w:line="240" w:lineRule="auto"/>
        <w:ind w:left="-567" w:right="-1039"/>
        <w:rPr>
          <w:rFonts w:ascii="Times New Roman" w:hAnsi="Times New Roman" w:cs="Times New Roman"/>
          <w:sz w:val="24"/>
          <w:szCs w:val="24"/>
        </w:rPr>
      </w:pPr>
      <w:r w:rsidRPr="00EA3A7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-S</w:t>
      </w:r>
      <w:r w:rsidRPr="00EA3A79">
        <w:rPr>
          <w:rFonts w:ascii="Times New Roman" w:hAnsi="Times New Roman" w:cs="Times New Roman"/>
          <w:b/>
          <w:sz w:val="24"/>
          <w:szCs w:val="24"/>
        </w:rPr>
        <w:t>1.</w:t>
      </w:r>
      <w:r w:rsidRPr="00EA3A79">
        <w:rPr>
          <w:rFonts w:ascii="Times New Roman" w:hAnsi="Times New Roman" w:cs="Times New Roman"/>
          <w:sz w:val="24"/>
          <w:szCs w:val="24"/>
        </w:rPr>
        <w:t>Average feature rankings obtained from 10 repetitions of RF and RF-RFE models.</w:t>
      </w:r>
    </w:p>
    <w:p w:rsidR="00F840A1" w:rsidRPr="00EA3A79" w:rsidRDefault="00F840A1" w:rsidP="00F840A1">
      <w:pPr>
        <w:spacing w:after="0" w:line="240" w:lineRule="auto"/>
        <w:ind w:left="-567" w:right="-1039"/>
        <w:rPr>
          <w:rFonts w:ascii="Times New Roman" w:hAnsi="Times New Roman" w:cs="Times New Roman"/>
          <w:sz w:val="24"/>
          <w:szCs w:val="24"/>
        </w:rPr>
      </w:pPr>
    </w:p>
    <w:tbl>
      <w:tblPr>
        <w:tblW w:w="2985" w:type="dxa"/>
        <w:jc w:val="center"/>
        <w:tblInd w:w="93" w:type="dxa"/>
        <w:tblLook w:val="04A0"/>
      </w:tblPr>
      <w:tblGrid>
        <w:gridCol w:w="1065"/>
        <w:gridCol w:w="793"/>
        <w:gridCol w:w="1127"/>
      </w:tblGrid>
      <w:tr w:rsidR="00AF15AA" w:rsidRPr="00AF15AA" w:rsidTr="00F840A1">
        <w:trPr>
          <w:trHeight w:val="315"/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5AA" w:rsidRPr="00AF15AA" w:rsidRDefault="00AF15AA" w:rsidP="00AF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F15AA" w:rsidRPr="00AF15AA" w:rsidRDefault="00AF15AA" w:rsidP="00AF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ature Rankings </w:t>
            </w:r>
          </w:p>
        </w:tc>
      </w:tr>
      <w:tr w:rsidR="00AF15AA" w:rsidRPr="00AF15AA" w:rsidTr="00F840A1">
        <w:trPr>
          <w:trHeight w:val="31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5AA" w:rsidRPr="00AF15AA" w:rsidRDefault="00AF15AA" w:rsidP="00AF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5AA" w:rsidRPr="00AF15AA" w:rsidRDefault="00AF15AA" w:rsidP="00AF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F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5AA" w:rsidRPr="00AF15AA" w:rsidRDefault="00AF15AA" w:rsidP="00AF1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6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F-RFE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7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7.6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5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5.3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2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2.8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7.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7.4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5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5.7</w:t>
            </w:r>
          </w:p>
        </w:tc>
      </w:tr>
      <w:tr w:rsidR="00A868BB" w:rsidRPr="00AF15AA" w:rsidTr="00F840A1">
        <w:trPr>
          <w:trHeight w:val="375"/>
          <w:jc w:val="center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F15AA" w:rsidRDefault="00A868BB" w:rsidP="00F26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D</w:t>
            </w:r>
            <w:r w:rsidRPr="00AF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8BB" w:rsidRPr="00A868BB" w:rsidRDefault="00A868BB" w:rsidP="00F2637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868BB"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</w:p>
        </w:tc>
      </w:tr>
    </w:tbl>
    <w:p w:rsidR="00AF15AA" w:rsidRPr="00A868BB" w:rsidRDefault="00AF15AA" w:rsidP="00F26370">
      <w:pPr>
        <w:ind w:left="-567" w:right="-1039"/>
        <w:jc w:val="center"/>
        <w:rPr>
          <w:rFonts w:ascii="Times New Roman" w:hAnsi="Times New Roman" w:cs="Times New Roman"/>
        </w:rPr>
      </w:pPr>
    </w:p>
    <w:p w:rsidR="00EA3A79" w:rsidRDefault="00F840A1" w:rsidP="00F840A1">
      <w:pPr>
        <w:spacing w:after="0" w:line="240" w:lineRule="auto"/>
        <w:ind w:right="-1039"/>
        <w:jc w:val="both"/>
      </w:pPr>
      <w:r w:rsidRPr="00EA3A79">
        <w:rPr>
          <w:rFonts w:ascii="Times New Roman" w:hAnsi="Times New Roman" w:cs="Times New Roman"/>
          <w:sz w:val="24"/>
          <w:szCs w:val="24"/>
        </w:rPr>
        <w:t xml:space="preserve"> </w:t>
      </w:r>
      <w:r w:rsidR="00EA3A79" w:rsidRPr="00EA3A79">
        <w:rPr>
          <w:rFonts w:ascii="Times New Roman" w:hAnsi="Times New Roman" w:cs="Times New Roman"/>
          <w:sz w:val="24"/>
          <w:szCs w:val="24"/>
        </w:rPr>
        <w:t>(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: Axial diffusivity; A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L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 of left SNc, A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 of right SNc; FA: Fractional anisotropy; FA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L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 of left SNc; FA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 of right SNc; HC: Healthy controls; </w:t>
      </w:r>
      <w:r w:rsidR="00EA3A79" w:rsidRPr="00EA3A79">
        <w:rPr>
          <w:rFonts w:ascii="Times New Roman" w:hAnsi="Times New Roman" w:cs="Times New Roman"/>
          <w:sz w:val="24"/>
          <w:szCs w:val="24"/>
          <w:lang w:val="en-US"/>
        </w:rPr>
        <w:t>HC</w:t>
      </w:r>
      <w:r w:rsidR="00EA3A79" w:rsidRPr="00EA3A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Left SNc of HC; HC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Right SNc of HC; MD: Mean diffusivity; M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L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D of left SNc; M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D of right SNc; PD: Parkinson’s disease; </w:t>
      </w:r>
      <w:r w:rsidR="00EA3A79" w:rsidRPr="00EA3A79">
        <w:rPr>
          <w:rFonts w:ascii="Times New Roman" w:hAnsi="Times New Roman" w:cs="Times New Roman"/>
          <w:sz w:val="24"/>
          <w:szCs w:val="24"/>
          <w:lang w:val="en-US"/>
        </w:rPr>
        <w:t>PD</w:t>
      </w:r>
      <w:r w:rsidR="00EA3A79" w:rsidRPr="00EA3A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Left SNc of patients with PD, </w:t>
      </w:r>
      <w:r w:rsidR="00EA3A79" w:rsidRPr="00EA3A79">
        <w:rPr>
          <w:rFonts w:ascii="Times New Roman" w:hAnsi="Times New Roman" w:cs="Times New Roman"/>
          <w:sz w:val="24"/>
          <w:szCs w:val="24"/>
          <w:lang w:val="en-US"/>
        </w:rPr>
        <w:t>PD</w:t>
      </w:r>
      <w:r w:rsidR="00EA3A79" w:rsidRPr="00EA3A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Right SNc of patients with PD; RD: Radial diffusivity; R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L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D of left SNc, RD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:</w:t>
      </w:r>
      <w:r w:rsidR="00EA3A79" w:rsidRPr="00EA3A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D of right SNc</w:t>
      </w:r>
      <w:r w:rsidR="00EA3A79">
        <w:rPr>
          <w:rFonts w:cs="Times New Roman"/>
          <w:color w:val="000000" w:themeColor="text1"/>
          <w:lang w:val="en-US"/>
        </w:rPr>
        <w:t xml:space="preserve"> )</w:t>
      </w:r>
    </w:p>
    <w:p w:rsidR="00EA3A79" w:rsidRPr="002F34EA" w:rsidRDefault="00EA3A79" w:rsidP="00EA3A79">
      <w:pPr>
        <w:ind w:right="-1039"/>
        <w:jc w:val="both"/>
      </w:pPr>
    </w:p>
    <w:sectPr w:rsidR="00EA3A79" w:rsidRPr="002F34EA" w:rsidSect="00713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6C1F"/>
    <w:rsid w:val="002F34EA"/>
    <w:rsid w:val="003B3F5D"/>
    <w:rsid w:val="003B7EC5"/>
    <w:rsid w:val="00434065"/>
    <w:rsid w:val="006D73AA"/>
    <w:rsid w:val="00713CD8"/>
    <w:rsid w:val="00777401"/>
    <w:rsid w:val="008C7B8D"/>
    <w:rsid w:val="009243D8"/>
    <w:rsid w:val="00A0068A"/>
    <w:rsid w:val="00A868BB"/>
    <w:rsid w:val="00AF15AA"/>
    <w:rsid w:val="00BA05A4"/>
    <w:rsid w:val="00D35E52"/>
    <w:rsid w:val="00D96C1F"/>
    <w:rsid w:val="00EA3A79"/>
    <w:rsid w:val="00F26370"/>
    <w:rsid w:val="00F840A1"/>
    <w:rsid w:val="00FD70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y</dc:creator>
  <cp:keywords/>
  <dc:description/>
  <cp:lastModifiedBy>madhurai</cp:lastModifiedBy>
  <cp:revision>15</cp:revision>
  <dcterms:created xsi:type="dcterms:W3CDTF">2019-08-20T04:11:00Z</dcterms:created>
  <dcterms:modified xsi:type="dcterms:W3CDTF">2019-09-18T10:13:00Z</dcterms:modified>
</cp:coreProperties>
</file>